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C4A" w:rsidRPr="00215C4A" w:rsidRDefault="00215C4A" w:rsidP="00215C4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tbl>
      <w:tblPr>
        <w:tblW w:w="9037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442"/>
        <w:gridCol w:w="687"/>
        <w:gridCol w:w="578"/>
        <w:gridCol w:w="791"/>
        <w:gridCol w:w="790"/>
        <w:gridCol w:w="738"/>
        <w:gridCol w:w="773"/>
        <w:gridCol w:w="578"/>
        <w:gridCol w:w="860"/>
        <w:gridCol w:w="580"/>
        <w:gridCol w:w="738"/>
        <w:gridCol w:w="348"/>
      </w:tblGrid>
      <w:tr w:rsidR="00215C4A" w:rsidRPr="00215C4A" w:rsidTr="00215C4A">
        <w:trPr>
          <w:trHeight w:val="468"/>
        </w:trPr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MDP 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mV)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Overshoot 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mV)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A (mV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</w:t>
            </w:r>
          </w:p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(ms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90 (ms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70 (ms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50 (ms)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Vmax-D (V/s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eating rate (Beat per minute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PD90 /APD5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SD of Interspike Interval 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% Total</w:t>
            </w:r>
          </w:p>
        </w:tc>
      </w:tr>
      <w:tr w:rsidR="00215C4A" w:rsidRPr="00215C4A" w:rsidTr="00215C4A">
        <w:trPr>
          <w:trHeight w:val="189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-lik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ath</w:t>
            </w:r>
          </w:p>
          <w:p w:rsidR="00215C4A" w:rsidRPr="00215C4A" w:rsidRDefault="00215C4A" w:rsidP="00215C4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13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61.6±1.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4.8±2.2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6.5±3.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31.1±53.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64.1±52.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48.9±51.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32.6±49.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.8±0.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0.4±12.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17±0.0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9.1±64.3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6.5</w:t>
            </w:r>
          </w:p>
        </w:tc>
      </w:tr>
      <w:tr w:rsidR="00215C4A" w:rsidRPr="00215C4A" w:rsidTr="00215C4A">
        <w:trPr>
          <w:trHeight w:val="189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5C4A" w:rsidRPr="00215C4A" w:rsidRDefault="00215C4A" w:rsidP="00215C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spacing w:line="240" w:lineRule="atLeast"/>
              <w:ind w:firstLineChars="100" w:firstLine="160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G418</w:t>
            </w:r>
          </w:p>
          <w:p w:rsidR="00215C4A" w:rsidRPr="00215C4A" w:rsidRDefault="00215C4A" w:rsidP="00215C4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16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56.8±1.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8.4±1.3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5.1±1.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60.6±12.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11.4±12.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95.5±11.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9.4±11.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.4±0.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9.4±9.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19±0.0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5.2±10.1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0.0</w:t>
            </w:r>
          </w:p>
        </w:tc>
      </w:tr>
      <w:tr w:rsidR="00215C4A" w:rsidRPr="00215C4A" w:rsidTr="00215C4A">
        <w:trPr>
          <w:trHeight w:val="189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-lik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spacing w:line="240" w:lineRule="atLeast"/>
              <w:ind w:firstLineChars="100" w:firstLine="160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ath</w:t>
            </w:r>
          </w:p>
          <w:p w:rsidR="00215C4A" w:rsidRPr="00215C4A" w:rsidRDefault="00215C4A" w:rsidP="00215C4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 5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63.5±1.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6.6±0.7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0.1±1.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1.0±27.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0.4±17.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4.6±14.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1.7±12.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0±0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0.8±24.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35±0.0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1.0±9.8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1.7</w:t>
            </w:r>
          </w:p>
        </w:tc>
      </w:tr>
      <w:tr w:rsidR="00215C4A" w:rsidRPr="00215C4A" w:rsidTr="00215C4A">
        <w:trPr>
          <w:trHeight w:val="189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5C4A" w:rsidRPr="00215C4A" w:rsidRDefault="00215C4A" w:rsidP="00215C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spacing w:line="240" w:lineRule="atLeast"/>
              <w:ind w:firstLineChars="100" w:firstLine="160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G418</w:t>
            </w:r>
          </w:p>
          <w:p w:rsidR="00215C4A" w:rsidRPr="00215C4A" w:rsidRDefault="00215C4A" w:rsidP="00215C4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3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56.9±6.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2.1±2.8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9.0±3.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30.2±62.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6.8±48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5.8±43.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5.1±37.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9±5.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9.7±48.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34±0.0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4.4±18.0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.0</w:t>
            </w:r>
          </w:p>
        </w:tc>
      </w:tr>
      <w:tr w:rsidR="00215C4A" w:rsidRPr="00215C4A" w:rsidTr="00215C4A">
        <w:trPr>
          <w:trHeight w:val="189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-lik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spacing w:line="240" w:lineRule="atLeast"/>
              <w:ind w:firstLineChars="100" w:firstLine="160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ath</w:t>
            </w:r>
          </w:p>
          <w:p w:rsidR="00215C4A" w:rsidRPr="00215C4A" w:rsidRDefault="00215C4A" w:rsidP="00215C4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5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57.3±2.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1±1.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7.4±3.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93.0±45.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9.6±38.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6.8±35.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9.7±29.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.4±0.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0.2±18.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.49±0.6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7.7±6.7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1.7</w:t>
            </w:r>
          </w:p>
        </w:tc>
      </w:tr>
      <w:tr w:rsidR="00215C4A" w:rsidRPr="00215C4A" w:rsidTr="00215C4A">
        <w:trPr>
          <w:trHeight w:val="189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5C4A" w:rsidRPr="00215C4A" w:rsidRDefault="00215C4A" w:rsidP="00215C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napToGrid w:val="0"/>
              <w:spacing w:line="240" w:lineRule="atLeast"/>
              <w:ind w:firstLineChars="100" w:firstLine="160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G418</w:t>
            </w:r>
          </w:p>
          <w:p w:rsidR="00215C4A" w:rsidRPr="00215C4A" w:rsidRDefault="00215C4A" w:rsidP="00215C4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n=1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-49.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.8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6.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6.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0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6.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5.7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8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.6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</w:tc>
      </w:tr>
    </w:tbl>
    <w:p w:rsidR="00A1243E" w:rsidRPr="00AB19E3" w:rsidRDefault="00A1243E" w:rsidP="00AB19E3">
      <w:pPr>
        <w:autoSpaceDE w:val="0"/>
        <w:autoSpaceDN w:val="0"/>
        <w:adjustRightInd w:val="0"/>
        <w:spacing w:line="480" w:lineRule="auto"/>
        <w:rPr>
          <w:rFonts w:eastAsia="宋体" w:cs="Times New Roman" w:hint="eastAsia"/>
          <w:b/>
          <w:bCs/>
          <w:sz w:val="24"/>
          <w:szCs w:val="24"/>
        </w:rPr>
      </w:pPr>
      <w:bookmarkStart w:id="0" w:name="_GoBack"/>
      <w:bookmarkEnd w:id="0"/>
    </w:p>
    <w:sectPr w:rsidR="00A1243E" w:rsidRPr="00AB1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66E7" w:rsidRDefault="008E66E7" w:rsidP="00215C4A">
      <w:r>
        <w:separator/>
      </w:r>
    </w:p>
  </w:endnote>
  <w:endnote w:type="continuationSeparator" w:id="0">
    <w:p w:rsidR="008E66E7" w:rsidRDefault="008E66E7" w:rsidP="00215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66E7" w:rsidRDefault="008E66E7" w:rsidP="00215C4A">
      <w:r>
        <w:separator/>
      </w:r>
    </w:p>
  </w:footnote>
  <w:footnote w:type="continuationSeparator" w:id="0">
    <w:p w:rsidR="008E66E7" w:rsidRDefault="008E66E7" w:rsidP="00215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43E"/>
    <w:rsid w:val="00215C4A"/>
    <w:rsid w:val="00795D86"/>
    <w:rsid w:val="008E66E7"/>
    <w:rsid w:val="00A1243E"/>
    <w:rsid w:val="00AB19E3"/>
    <w:rsid w:val="0632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D9B45B9-28F2-4726-831C-2A1E9BD9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15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15C4A"/>
    <w:rPr>
      <w:kern w:val="2"/>
      <w:sz w:val="18"/>
      <w:szCs w:val="18"/>
    </w:rPr>
  </w:style>
  <w:style w:type="paragraph" w:styleId="a5">
    <w:name w:val="footer"/>
    <w:basedOn w:val="a"/>
    <w:link w:val="Char0"/>
    <w:rsid w:val="00215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15C4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98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D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in</dc:creator>
  <cp:lastModifiedBy>Libin</cp:lastModifiedBy>
  <cp:revision>3</cp:revision>
  <dcterms:created xsi:type="dcterms:W3CDTF">2014-10-29T12:08:00Z</dcterms:created>
  <dcterms:modified xsi:type="dcterms:W3CDTF">2017-06-28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